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3CE5" w:rsidRPr="00EE5167" w:rsidRDefault="00F23CE5" w:rsidP="00F23CE5">
      <w:pPr>
        <w:contextualSpacing/>
        <w:rPr>
          <w:rFonts w:cs="Arial"/>
          <w:b/>
          <w:sz w:val="24"/>
          <w:szCs w:val="16"/>
        </w:rPr>
      </w:pPr>
      <w:r w:rsidRPr="00EE5167">
        <w:rPr>
          <w:rFonts w:cs="Arial"/>
          <w:b/>
          <w:sz w:val="24"/>
          <w:szCs w:val="16"/>
        </w:rPr>
        <w:t xml:space="preserve">Appendix </w:t>
      </w:r>
      <w:r>
        <w:rPr>
          <w:rFonts w:cs="Arial"/>
          <w:b/>
          <w:sz w:val="24"/>
          <w:szCs w:val="16"/>
        </w:rPr>
        <w:t>S</w:t>
      </w:r>
      <w:r w:rsidRPr="00EE5167">
        <w:rPr>
          <w:rFonts w:cs="Arial"/>
          <w:b/>
          <w:sz w:val="24"/>
          <w:szCs w:val="16"/>
        </w:rPr>
        <w:t xml:space="preserve">I. </w:t>
      </w:r>
      <w:r>
        <w:rPr>
          <w:rFonts w:cs="Arial"/>
          <w:b/>
          <w:sz w:val="24"/>
          <w:szCs w:val="16"/>
        </w:rPr>
        <w:t>FASTA</w:t>
      </w:r>
      <w:r w:rsidRPr="00EE5167">
        <w:rPr>
          <w:rFonts w:cs="Arial"/>
          <w:b/>
          <w:sz w:val="24"/>
          <w:szCs w:val="16"/>
        </w:rPr>
        <w:t xml:space="preserve"> formatted ITS1 haplotypes with gaps included.</w:t>
      </w:r>
    </w:p>
    <w:p w:rsidR="00F23CE5" w:rsidRDefault="00F23CE5" w:rsidP="00F23CE5">
      <w:pPr>
        <w:contextualSpacing/>
        <w:rPr>
          <w:rFonts w:ascii="Courier" w:hAnsi="Courier"/>
          <w:sz w:val="14"/>
          <w:szCs w:val="16"/>
        </w:rPr>
      </w:pPr>
    </w:p>
    <w:p w:rsidR="00F23CE5" w:rsidRDefault="00F23CE5" w:rsidP="00F23CE5">
      <w:pPr>
        <w:contextualSpacing/>
        <w:rPr>
          <w:rFonts w:ascii="Courier" w:hAnsi="Courier"/>
          <w:sz w:val="14"/>
          <w:szCs w:val="16"/>
        </w:rPr>
      </w:pP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&gt;H11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CCTTGATATAATACAGTGTGCCATATGTCACGAGTCGAACAAAATTTATTTGTTTT-TTCGACAAATTTAATTGAAAT-GATT-----TAATTTAATTGAAAAATAATTGAAAA-AAATATTAAAAACAACTTTTGACAACGGATCTCTTGGCT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&gt;H17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CCTTGATATAATACAGTGTGCCATATGTCACGAGTCGAACAAAATTTATTTGTTTT-TTCGACAAATTTAATTGAAAT-GATT-----TAATTTAATTGAAAAATAATTGAAAA-AAATATT-AAAACAACTTTTGACAACGGATCTCTTGGCT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&gt;H18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CCTTGATATAATACAGTGTGCCATATGTCACGAGTCGAACAAAATTTATTTGTTTT-TTCGACAAATTTAATTGAAAT-GATT-----TAATTTAATTGAAAAATAATCGAAAA-AAATATTAAAAACAACTTTTGACAACGGATCTCTTGGCT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&gt;H10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CCTTGATATAATACAGTGTGCCATATGTCACGAGTCGAACAAAATTTATTTGTTTT-TTCGACAAATTTAATTGAAAT-GATT-----TAATTTAATCCAAAA--AATATATTAAAAATATT-AAAACAACTTTTGACAACGGATCTCTTGGCT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&gt;H15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CCTTGATATAATACAGTGTGCCATATGTCACGAGTCGAACAAAATTTATTTGTTTT-TTCGACAAATTTAATTGAAAT-GATT-----TAATTTAATCCAAAA--AAT--ATATTAAA----AAAAACAACTTTTGACAACGGATCTCTTGGCT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&gt;H16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CCTTGATATAATACAGTGTGCCATATGTCACGAGTCGAACAAAATTTATTTGTTTT-TTCGACAAATTTAATTGAAAT-GATT----TTAATTTAATTGAAAAA-AATTGAAAA-AAATATTAAAAACAACTTTTGACAACGGATCTCTTGGCT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&gt;H22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CCTTGATATAATACAGTGTGCCATATGTCACGAGTCGAACAAAATTTATTTATTTT-TTCGACAAATTAATTGGAAAT-GATT----TTAATTTAATTGAAAAA-AATTGAAAATAAATATTAAAAACAACTTTTGACAACGGATCTCTTGGCT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&gt;H20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CCTTGATATAATACAGTGTGCCATATGTCACGAGTCGAACAAAATTTATTTATTTT-TTCGACAAATTAATTGGAAATTGAATGATTTTAATTTAATTGAAAA-TAATTGAAAATAAATATTAAAAACAACTTTTGACAACGGATCTCTTGGCT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&gt;H08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CCTTGATATAATACAGTGTGCCATATGTCACGAGTCGAACAAAATTTATTTATTTT-TTCGACAAATTAATTGGAAATTGAATGATTTTAATTTAATTGAAAAA-AATTGAAAATAAATATTAAAAACAACTTTTGACAACGGATCTCTTGGCT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&gt;H03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CCTTGATATAATACAGTGTGCCATATGTCACGAGTCGAACAAAATTTATTTATTTT-TTCGACAAATTAATTGGAAATTGAAT------AATTTAATTGAAAAATAATTGAAAATAAATATTAAAAACAACTTTTGACAACGGATCTCTTGGCT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&gt;H26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CCTTGATATAATACAGTGTGCCATATGTCACGAGTCGAACAAAATTTATTTATTTT-TTCGACAAATTAATTGGAAATTGAAT------AATTTAATTGAAAA-TAATTGAAAATAAATATTAAAAACAACTTTTGACAACGGATCTCTTGGCT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&gt;H12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CCTTGATATAATACAGTGTGCCATATGTCACGAGTCGAACAAAATTTATTTATTTT-TTCGACAAATTAATTGGAAATTGAATG------ATTTAATTGAAAAA-AATTGAAAATAAATATTAAAAACAACTTTTGACAACGGATCTCTTGGCT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&gt;H24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CCTTGATATAATACAGTGTGCCATATGTCACGAGTCGAACAAAATTTATTTATTTT-TTCGACAAATTAATTGGAAGTTGAATG------ATTT-----------AATTGAAAATAAATATTAAAAACAACTTTTGACAACGGATCTCTTGGCT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&gt;H23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CCTTGATATAATACAGTGTGCCATATGTCACGAGTCGAACAAAATTTATTTATTTT-TTCGACAAATTAATTGGAAATTGAATG------ATTT-----------AATTGAAAATAAATATTAAAAACAACTTTTGACAACGGATCTCTTGGCT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&gt;H09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CCTTGATATAATACAGTGTGCCATATGTCACGAGTCGAACAAAATTTATTTATTTT-TTCGACAAATTAATTGGAAATTGAAT-------ATTTAATTGAAAAA-AATTGAAAATAAATATTAAAAACAACTTTTGACAACGGATCTCTTGGCT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&gt;H01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CCTTGATATAATACAGTGTGCCATATGTCACGAGTCGAACAAAATTTATTTATTTT-TTCGACAAATTAATTGGAAATTGAAT------AATTTAATTGAAAAA-AATTGAAAATAAATATTAAAAACAACTTTTGACAACGGATCTCTTGGCT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&gt;H04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CCTTGATATAATACAGTGTGCCATATGTCACGAGTCGAACAAAATTTATTTATTTT-TTCGACAAATTAATTGGAAATTGAATA-----ATTTTAATT------TAATTGAAAATAAATATTAAAAACAACTTTTGACAACGGATCTCTTGGCT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&gt;H13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CCTTGATATAATACAGTGTGCCATATGTCACGAGTCGAACAAAATTTATTTATTTT-TTCGACAAATTAATTGGAAATTGAAT------AATTTAATTGAGAAA-AATTGAAAATAAATATTAAAAACAACTTTTGACAACGGATCTCTTGGCT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&gt;H02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CCTTGATATAATACAGTGTGCCATATGTCACGAGTCGAACAAAATTTATTTATTTT-TTCGACAAATTAATTGGAAATTGAAT------AATTT-----------AATTGAAAATAAATATTAAAAACAACTTTTGACAACGGATCTCTTGGCT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&gt;H19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CCTTGATATAATACAGTGTGCCATATGTCACGAGTCGAACAAAATTTATTTATTTT-TTCGACAAATTAATTGGAAATTGAATAGTTTTAATTT-----------AATTGAAAATAAATATTAAAAACAACTTTTGACAACGGATCTCTTGGCT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&gt;H25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CCTTGATATAATACAGTGTGCCATATGTCACGAGTCGAACAAAATTTATTTATTTT-TTCGACAAATTAATTGGAAATTGAAT------AATTTAGTTGAAAAAAAATTGAAAATAAATATTAAAAACAACTTTTGACAACGGATCTCTTGGCT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&gt;H06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CCTTGATATAATACAGTGTGCCATATGTCACGAGTCGAACAAAATTTATTTATTTT-TTCGACAAATTAATTGGAAATTTAAT------AATTTAATTGAAAAA-AATTGAAAATAAATATTAAAAACAACTTTTGACAACGGATCTCTTGGCT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&gt;H05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CCTTGATATAATACAGTGTGCCATATGTCACGAGTCGAACAAAATTTATTTATTTT-TTCGACAAATTAATTGGAAATTGAAT------AATTTAATTGAAAAAAAATTGAAAATAAATATTAAAAACAACTTTTGACAACGGATCTCTTGGCT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&gt;H14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CCTTGATATAATACAGTGTGCCATATGTCACGAGTCGAACAAAATTTATTTATTTTGTTCGACAAATTAATTGAAAATTGAAT------AATTTAATTGAAAAAAAATTGAAAATAAATATTAAAAACAACTTTTGACAACGGATCTCTTGGCT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&gt;H07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CCTTGATATAATACAGTGTGCCATATGTCACGAGTCGAACAAAATTTATTTATTTT-TTCGACAAATTAATTGGAAATTGAAT------AATTTAATTGAAAAAAAATTGAAAATAAA-------AACAACTTTTGACAACGGATCTCTTGGCT</w:t>
      </w:r>
    </w:p>
    <w:p w:rsidR="00F23CE5" w:rsidRPr="00EE5167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&gt;H21</w:t>
      </w:r>
    </w:p>
    <w:p w:rsidR="00F23CE5" w:rsidRPr="000852A9" w:rsidRDefault="00F23CE5" w:rsidP="00F23CE5">
      <w:pPr>
        <w:contextualSpacing/>
        <w:rPr>
          <w:rFonts w:ascii="Courier" w:hAnsi="Courier"/>
          <w:sz w:val="14"/>
          <w:szCs w:val="16"/>
        </w:rPr>
      </w:pPr>
      <w:r w:rsidRPr="00EE5167">
        <w:rPr>
          <w:rFonts w:ascii="Courier" w:hAnsi="Courier"/>
          <w:sz w:val="14"/>
          <w:szCs w:val="16"/>
        </w:rPr>
        <w:t>CCTTGATATAATACAGTGTGCCATATGTCACGAGTCGAACAAAATTTATTTATTTT-TTCGACAAATTAATTGGAAATTGAATAA-TTTAATTTAATTGAAAAA-AATTGAAAATAAATATTAAAAACAACTTTTGACAACGGATCTCTTGGCT</w:t>
      </w:r>
    </w:p>
    <w:p w:rsidR="00AB289D" w:rsidRDefault="00AB289D">
      <w:bookmarkStart w:id="0" w:name="_GoBack"/>
      <w:bookmarkEnd w:id="0"/>
    </w:p>
    <w:sectPr w:rsidR="00AB289D" w:rsidSect="00EE5167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CE5"/>
    <w:rsid w:val="00224D57"/>
    <w:rsid w:val="00AB289D"/>
    <w:rsid w:val="00D23898"/>
    <w:rsid w:val="00F23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469C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CE5"/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4D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D57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23CE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CE5"/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4D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D57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23C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1</Words>
  <Characters>3597</Characters>
  <Application>Microsoft Macintosh Word</Application>
  <DocSecurity>0</DocSecurity>
  <Lines>29</Lines>
  <Paragraphs>8</Paragraphs>
  <ScaleCrop>false</ScaleCrop>
  <Company>Cornell University</Company>
  <LinksUpToDate>false</LinksUpToDate>
  <CharactersWithSpaces>4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ongo</dc:creator>
  <cp:keywords/>
  <dc:description/>
  <cp:lastModifiedBy>Ana Longo</cp:lastModifiedBy>
  <cp:revision>1</cp:revision>
  <dcterms:created xsi:type="dcterms:W3CDTF">2013-02-22T19:29:00Z</dcterms:created>
  <dcterms:modified xsi:type="dcterms:W3CDTF">2013-02-22T19:29:00Z</dcterms:modified>
</cp:coreProperties>
</file>